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3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779"/>
        <w:gridCol w:w="1480"/>
        <w:gridCol w:w="1104"/>
        <w:gridCol w:w="1522"/>
      </w:tblGrid>
      <w:tr w:rsidR="00A00C0F" w:rsidRPr="00BF447C" w14:paraId="2E42126C" w14:textId="77777777" w:rsidTr="00A97076">
        <w:trPr>
          <w:gridAfter w:val="3"/>
          <w:wAfter w:w="2865" w:type="pct"/>
        </w:trPr>
        <w:tc>
          <w:tcPr>
            <w:tcW w:w="1592" w:type="pct"/>
          </w:tcPr>
          <w:p w14:paraId="067D89EF" w14:textId="77777777" w:rsidR="00A00C0F" w:rsidRPr="00F1243B" w:rsidRDefault="00A00C0F" w:rsidP="00A970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14:paraId="1921518B" w14:textId="77777777" w:rsidR="00A00C0F" w:rsidRPr="00F1243B" w:rsidRDefault="00A00C0F" w:rsidP="00A970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0C0F" w:rsidRPr="00DF6204" w14:paraId="6B864143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92" w:type="pct"/>
            <w:tcBorders>
              <w:left w:val="nil"/>
              <w:right w:val="nil"/>
            </w:tcBorders>
          </w:tcPr>
          <w:p w14:paraId="37C9734E" w14:textId="77777777" w:rsidR="00A00C0F" w:rsidRPr="00F1243B" w:rsidRDefault="00A00C0F" w:rsidP="00A9707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46594869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ESBL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6A3BAC26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ESBL + QR</w:t>
            </w:r>
          </w:p>
        </w:tc>
        <w:tc>
          <w:tcPr>
            <w:tcW w:w="770" w:type="pct"/>
            <w:tcBorders>
              <w:left w:val="nil"/>
              <w:right w:val="nil"/>
            </w:tcBorders>
          </w:tcPr>
          <w:p w14:paraId="0E481D00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CRGN</w:t>
            </w:r>
          </w:p>
        </w:tc>
        <w:tc>
          <w:tcPr>
            <w:tcW w:w="1062" w:type="pct"/>
            <w:tcBorders>
              <w:left w:val="nil"/>
              <w:right w:val="nil"/>
            </w:tcBorders>
            <w:vAlign w:val="bottom"/>
          </w:tcPr>
          <w:p w14:paraId="7F8D51C0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6204">
              <w:rPr>
                <w:rFonts w:ascii="Times New Roman" w:hAnsi="Times New Roman" w:cs="Times New Roman"/>
                <w:b/>
                <w:bCs/>
                <w:lang w:val="en-US"/>
              </w:rPr>
              <w:t>∑ MDRGN</w:t>
            </w:r>
          </w:p>
        </w:tc>
      </w:tr>
      <w:tr w:rsidR="00A00C0F" w:rsidRPr="00DF6204" w14:paraId="0A00FCC3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8293C4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46B7362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93664C0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C3CDAE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left w:val="nil"/>
              <w:bottom w:val="single" w:sz="4" w:space="0" w:color="auto"/>
              <w:right w:val="nil"/>
            </w:tcBorders>
          </w:tcPr>
          <w:p w14:paraId="20B63AF8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00C0F" w:rsidRPr="00DF6204" w14:paraId="55AF28B0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left w:val="nil"/>
              <w:bottom w:val="nil"/>
              <w:right w:val="nil"/>
            </w:tcBorders>
            <w:noWrap/>
            <w:hideMark/>
          </w:tcPr>
          <w:p w14:paraId="62ED6EF3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C. freundii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noWrap/>
            <w:hideMark/>
          </w:tcPr>
          <w:p w14:paraId="49C63D43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noWrap/>
            <w:hideMark/>
          </w:tcPr>
          <w:p w14:paraId="55291D23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noWrap/>
            <w:hideMark/>
          </w:tcPr>
          <w:p w14:paraId="254FB3D7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left w:val="nil"/>
              <w:bottom w:val="nil"/>
              <w:right w:val="nil"/>
            </w:tcBorders>
          </w:tcPr>
          <w:p w14:paraId="7DB2F6B3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</w:tr>
      <w:tr w:rsidR="00A00C0F" w:rsidRPr="00DF6204" w14:paraId="72BE7861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8C4ED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C. koser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77B89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AFC87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6A500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2E4E8AA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</w:tr>
      <w:tr w:rsidR="00A00C0F" w:rsidRPr="00DF6204" w14:paraId="0940C199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1D0B0A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E. aerogen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D446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758E49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07E2D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155879F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</w:tr>
      <w:tr w:rsidR="00A00C0F" w:rsidRPr="00DF6204" w14:paraId="7AE121B0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AE1A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E. cloaca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D2AB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BEF0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EEB5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873506B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5</w:t>
            </w:r>
          </w:p>
        </w:tc>
      </w:tr>
      <w:tr w:rsidR="00A00C0F" w:rsidRPr="00DF6204" w14:paraId="1CCF79EB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650DA" w14:textId="77777777" w:rsidR="00A00C0F" w:rsidRPr="00DF6204" w:rsidRDefault="00A00C0F" w:rsidP="00A97076">
            <w:pPr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 xml:space="preserve">   Thereof after 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E89509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A4BF0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3035F0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2922CD9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</w:tr>
      <w:tr w:rsidR="00A00C0F" w:rsidRPr="00DF6204" w14:paraId="1DE7A374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4F43A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365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058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59FE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B64323A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54</w:t>
            </w:r>
          </w:p>
        </w:tc>
      </w:tr>
      <w:tr w:rsidR="00A00C0F" w:rsidRPr="00DF6204" w14:paraId="7DA0DEC0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765E73" w14:textId="77777777" w:rsidR="00A00C0F" w:rsidRPr="00DF6204" w:rsidRDefault="00A00C0F" w:rsidP="00A97076">
            <w:pPr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 xml:space="preserve">   Thereof after 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23C4B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9FCCE7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4BAF2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004A7A9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</w:tr>
      <w:tr w:rsidR="00A00C0F" w:rsidRPr="00DF6204" w14:paraId="32E27099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E5C5F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5C4A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4A10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D371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A26F06E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35</w:t>
            </w:r>
          </w:p>
        </w:tc>
      </w:tr>
      <w:tr w:rsidR="00A00C0F" w:rsidRPr="00DF6204" w14:paraId="6E7FA771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065FBF" w14:textId="77777777" w:rsidR="00A00C0F" w:rsidRPr="00DF6204" w:rsidRDefault="00A00C0F" w:rsidP="00A97076">
            <w:pPr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 xml:space="preserve">   Thereof after 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3E4C5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BC573A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6AF0B6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8A14923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18</w:t>
            </w:r>
          </w:p>
        </w:tc>
      </w:tr>
      <w:tr w:rsidR="00A00C0F" w:rsidRPr="00DF6204" w14:paraId="09946206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9130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B11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B59E1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F244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111F943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7</w:t>
            </w:r>
          </w:p>
        </w:tc>
      </w:tr>
      <w:tr w:rsidR="00A00C0F" w:rsidRPr="00DF6204" w14:paraId="5C3BAFF6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13C20" w14:textId="77777777" w:rsidR="00A00C0F" w:rsidRPr="00DF6204" w:rsidRDefault="00A00C0F" w:rsidP="00A97076">
            <w:pPr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 xml:space="preserve">   Thereof after 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EC5717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5E16D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5E4CB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797238D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</w:tr>
      <w:tr w:rsidR="00A00C0F" w:rsidRPr="00DF6204" w14:paraId="6BF50173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651A" w14:textId="77777777" w:rsidR="00A00C0F" w:rsidRPr="00DF6204" w:rsidRDefault="00A00C0F" w:rsidP="00A970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Total individual strai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967F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B704F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06F61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15D8646" w14:textId="77777777" w:rsidR="00A00C0F" w:rsidRPr="00DF6204" w:rsidRDefault="00A00C0F" w:rsidP="00A970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F6204">
              <w:rPr>
                <w:rFonts w:ascii="Times New Roman" w:hAnsi="Times New Roman" w:cs="Times New Roman"/>
              </w:rPr>
              <w:t>104</w:t>
            </w:r>
          </w:p>
        </w:tc>
      </w:tr>
      <w:tr w:rsidR="00A00C0F" w:rsidRPr="00DF6204" w14:paraId="5EA33F1F" w14:textId="77777777" w:rsidTr="00A9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457757" w14:textId="77777777" w:rsidR="00A00C0F" w:rsidRPr="00DF6204" w:rsidRDefault="00A00C0F" w:rsidP="00A97076">
            <w:pPr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 xml:space="preserve">   Thereof after L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00112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5FFC9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1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A2793F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6121457" w14:textId="77777777" w:rsidR="00A00C0F" w:rsidRPr="00DF6204" w:rsidRDefault="00A00C0F" w:rsidP="00A9707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6204">
              <w:rPr>
                <w:rFonts w:ascii="Times New Roman" w:hAnsi="Times New Roman" w:cs="Times New Roman"/>
                <w:i/>
                <w:iCs/>
              </w:rPr>
              <w:t>30</w:t>
            </w:r>
          </w:p>
        </w:tc>
      </w:tr>
    </w:tbl>
    <w:p w14:paraId="37B96938" w14:textId="7EACF0E4" w:rsidR="00A00C0F" w:rsidRPr="004D4772" w:rsidRDefault="00A00C0F" w:rsidP="00A00C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C046E6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DF6204">
        <w:rPr>
          <w:rFonts w:ascii="Times New Roman" w:hAnsi="Times New Roman" w:cs="Times New Roman"/>
          <w:b/>
          <w:lang w:val="en-US"/>
        </w:rPr>
        <w:t>: Strains and resistance patterns in 89 patients with MDRGN positivity.</w:t>
      </w:r>
      <w:r w:rsidRPr="00DF6204">
        <w:rPr>
          <w:rFonts w:ascii="Times New Roman" w:hAnsi="Times New Roman" w:cs="Times New Roman"/>
          <w:lang w:val="en-US"/>
        </w:rPr>
        <w:t xml:space="preserve"> </w:t>
      </w:r>
      <w:bookmarkStart w:id="0" w:name="_Hlk58866860"/>
      <w:r w:rsidRPr="00DF6204">
        <w:rPr>
          <w:rFonts w:ascii="Times New Roman" w:hAnsi="Times New Roman" w:cs="Times New Roman"/>
          <w:lang w:val="en-US"/>
        </w:rPr>
        <w:t xml:space="preserve">Abbreviations: ESBL, extended-spectrum beta-lactamase; QR, quinolone resistance. </w:t>
      </w:r>
      <w:bookmarkStart w:id="1" w:name="_Hlk58866796"/>
      <w:bookmarkEnd w:id="0"/>
      <w:r w:rsidRPr="00DF6204">
        <w:rPr>
          <w:rFonts w:ascii="Times New Roman" w:hAnsi="Times New Roman" w:cs="Times New Roman"/>
          <w:lang w:val="en-US"/>
        </w:rPr>
        <w:t>CRGN are a MDRGN subgroup that are resistant against carbapenems beside ESBL phenotype (</w:t>
      </w:r>
      <w:r w:rsidRPr="00DF6204">
        <w:rPr>
          <w:rFonts w:ascii="Times New Roman" w:hAnsi="Times New Roman" w:cs="Times New Roman"/>
          <w:i/>
          <w:iCs/>
          <w:lang w:val="en-US"/>
        </w:rPr>
        <w:t>Enterobacterales</w:t>
      </w:r>
      <w:r w:rsidRPr="00DF6204">
        <w:rPr>
          <w:rFonts w:ascii="Times New Roman" w:hAnsi="Times New Roman" w:cs="Times New Roman"/>
          <w:lang w:val="en-US"/>
        </w:rPr>
        <w:t>) or resistance against piperacillin, ceftazidim and fluoroquinolones (</w:t>
      </w:r>
      <w:r w:rsidRPr="00DF6204">
        <w:rPr>
          <w:rFonts w:ascii="Times New Roman" w:hAnsi="Times New Roman" w:cs="Times New Roman"/>
          <w:i/>
          <w:iCs/>
          <w:lang w:val="en-US"/>
        </w:rPr>
        <w:t>P. aeruginosa</w:t>
      </w:r>
      <w:r w:rsidRPr="00DF6204">
        <w:rPr>
          <w:rFonts w:ascii="Times New Roman" w:hAnsi="Times New Roman" w:cs="Times New Roman"/>
          <w:lang w:val="en-US"/>
        </w:rPr>
        <w:t>).</w:t>
      </w:r>
      <w:bookmarkEnd w:id="1"/>
    </w:p>
    <w:p w14:paraId="4A5DE008" w14:textId="77777777" w:rsidR="006E13EA" w:rsidRDefault="006E13EA"/>
    <w:sectPr w:rsidR="006E1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0F"/>
    <w:rsid w:val="003862E5"/>
    <w:rsid w:val="003C4646"/>
    <w:rsid w:val="006E13EA"/>
    <w:rsid w:val="009C5222"/>
    <w:rsid w:val="00A00C0F"/>
    <w:rsid w:val="00A3436C"/>
    <w:rsid w:val="00C0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50CF"/>
  <w15:chartTrackingRefBased/>
  <w15:docId w15:val="{EFE78841-FCA4-437A-AB4F-0F0D04A7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C0F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C0F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2</cp:revision>
  <dcterms:created xsi:type="dcterms:W3CDTF">2021-01-13T07:18:00Z</dcterms:created>
  <dcterms:modified xsi:type="dcterms:W3CDTF">2021-01-14T01:45:00Z</dcterms:modified>
</cp:coreProperties>
</file>